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B5385" w14:textId="77777777" w:rsidR="00693D4A" w:rsidRDefault="003A45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14:paraId="71500A80" w14:textId="77777777" w:rsidR="00693D4A" w:rsidRDefault="003A450A">
      <w:pPr>
        <w:widowControl/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eastAsia="TimesNewRomanPS-BoldMT" w:hAnsi="Times New Roman" w:cs="Times New Roman"/>
          <w:b/>
          <w:color w:val="000000"/>
          <w:kern w:val="0"/>
          <w:sz w:val="28"/>
          <w:szCs w:val="28"/>
          <w:lang w:bidi="ar"/>
        </w:rPr>
        <w:t>Anti-tumor effects of baicalein and its mechanism via TGFβ pathway in cervical cancer HeLa cells</w:t>
      </w:r>
    </w:p>
    <w:p w14:paraId="38FEA0E6" w14:textId="77777777" w:rsidR="00202FAD" w:rsidRDefault="00202FAD" w:rsidP="00202FAD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ang Yu</w:t>
      </w:r>
      <w:r>
        <w:rPr>
          <w:rFonts w:ascii="Times New Roman" w:hAnsi="Times New Roman" w:cs="Times New Roman"/>
          <w:szCs w:val="21"/>
          <w:vertAlign w:val="superscript"/>
        </w:rPr>
        <w:t>1, #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Lizh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hen</w:t>
      </w:r>
      <w:r>
        <w:rPr>
          <w:rFonts w:ascii="Times New Roman" w:hAnsi="Times New Roman" w:cs="Times New Roman" w:hint="eastAsia"/>
          <w:szCs w:val="21"/>
          <w:vertAlign w:val="superscript"/>
        </w:rPr>
        <w:t>2, #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ua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 Hu</w:t>
      </w: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Zhen Yuan</w:t>
      </w: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>, Yao Luo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uanhuan</w:t>
      </w:r>
      <w:proofErr w:type="spellEnd"/>
      <w:r>
        <w:rPr>
          <w:rFonts w:ascii="Times New Roman" w:hAnsi="Times New Roman" w:cs="Times New Roman"/>
          <w:szCs w:val="21"/>
        </w:rPr>
        <w:t xml:space="preserve"> Xiong</w:t>
      </w:r>
      <w:r>
        <w:rPr>
          <w:rFonts w:ascii="Times New Roman" w:hAnsi="Times New Roman" w:cs="Times New Roman"/>
          <w:szCs w:val="21"/>
          <w:vertAlign w:val="superscript"/>
        </w:rPr>
        <w:t>1, 6</w:t>
      </w:r>
      <w:r>
        <w:rPr>
          <w:rFonts w:ascii="Times New Roman" w:hAnsi="Times New Roman" w:cs="Times New Roman" w:hint="eastAsia"/>
          <w:szCs w:val="21"/>
          <w:vertAlign w:val="superscript"/>
        </w:rPr>
        <w:t>,</w:t>
      </w:r>
      <w:r>
        <w:rPr>
          <w:rFonts w:ascii="Times New Roman" w:hAnsi="Times New Roman" w:cs="Times New Roman"/>
          <w:szCs w:val="21"/>
          <w:vertAlign w:val="superscript"/>
        </w:rPr>
        <w:t xml:space="preserve"> *</w:t>
      </w:r>
    </w:p>
    <w:p w14:paraId="4264D572" w14:textId="77777777" w:rsidR="00693D4A" w:rsidRDefault="003A450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15D6143" w14:textId="77777777" w:rsidR="00693D4A" w:rsidRDefault="003A45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ure S1</w:t>
      </w:r>
    </w:p>
    <w:p w14:paraId="666921ED" w14:textId="77777777" w:rsidR="00693D4A" w:rsidRDefault="003A45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114300" distR="114300" wp14:anchorId="492B84C6" wp14:editId="25916AA3">
            <wp:extent cx="4505960" cy="2533015"/>
            <wp:effectExtent l="0" t="0" r="2540" b="698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05960" cy="253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77216" w14:textId="77777777" w:rsidR="00693D4A" w:rsidRDefault="00693D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1F0B2E6" w14:textId="77777777" w:rsidR="00693D4A" w:rsidRDefault="003A45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</w:t>
      </w:r>
      <w:r>
        <w:rPr>
          <w:rFonts w:ascii="Times New Roman" w:hAnsi="Times New Roman" w:cs="Times New Roman" w:hint="eastAsia"/>
        </w:rPr>
        <w:t xml:space="preserve">Baicalein inhibits the </w:t>
      </w:r>
      <w:r>
        <w:rPr>
          <w:rFonts w:ascii="Times New Roman" w:hAnsi="Times New Roman" w:cs="Times New Roman" w:hint="eastAsia"/>
        </w:rPr>
        <w:t xml:space="preserve">phosphorylation of smad2 (a) and smad3 (b) in HeLa cells. **p&lt;0.01 and ***p&lt;0.001 </w:t>
      </w:r>
      <w:proofErr w:type="spellStart"/>
      <w:r>
        <w:rPr>
          <w:rFonts w:ascii="Times New Roman" w:hAnsi="Times New Roman" w:cs="Times New Roman" w:hint="eastAsia"/>
        </w:rPr>
        <w:t>v.s</w:t>
      </w:r>
      <w:proofErr w:type="spellEnd"/>
      <w:r>
        <w:rPr>
          <w:rFonts w:ascii="Times New Roman" w:hAnsi="Times New Roman" w:cs="Times New Roman" w:hint="eastAsia"/>
        </w:rPr>
        <w:t>. control group.</w:t>
      </w:r>
    </w:p>
    <w:p w14:paraId="1A0BF387" w14:textId="77777777" w:rsidR="00693D4A" w:rsidRDefault="00693D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8A50F1" w14:textId="77777777" w:rsidR="00693D4A" w:rsidRDefault="003A450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br w:type="page"/>
      </w:r>
    </w:p>
    <w:p w14:paraId="705011A7" w14:textId="77777777" w:rsidR="00693D4A" w:rsidRDefault="003A45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ure S2</w:t>
      </w:r>
    </w:p>
    <w:p w14:paraId="4AC22748" w14:textId="77777777" w:rsidR="00693D4A" w:rsidRDefault="003A450A">
      <w:pPr>
        <w:jc w:val="center"/>
      </w:pPr>
      <w:r>
        <w:rPr>
          <w:noProof/>
        </w:rPr>
        <w:drawing>
          <wp:inline distT="0" distB="0" distL="114300" distR="114300" wp14:anchorId="56B4A65C" wp14:editId="6B5F0BA2">
            <wp:extent cx="1540510" cy="1678940"/>
            <wp:effectExtent l="0" t="0" r="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40510" cy="167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9D97D" w14:textId="77777777" w:rsidR="00693D4A" w:rsidRDefault="003A450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Baicalein suppresses the cell proliferation in </w:t>
      </w:r>
      <w:bookmarkStart w:id="0" w:name="OLE_LINK1"/>
      <w:r>
        <w:rPr>
          <w:rFonts w:ascii="Times New Roman" w:hAnsi="Times New Roman" w:cs="Times New Roman" w:hint="eastAsia"/>
        </w:rPr>
        <w:t>SKG IIIa cells</w:t>
      </w:r>
      <w:bookmarkEnd w:id="0"/>
      <w:r>
        <w:rPr>
          <w:rFonts w:ascii="Times New Roman" w:hAnsi="Times New Roman" w:cs="Times New Roman" w:hint="eastAsia"/>
        </w:rPr>
        <w:t xml:space="preserve"> via CCK-8 assay. *p&lt;0.05 and **p&lt;0.01 </w:t>
      </w:r>
      <w:proofErr w:type="spellStart"/>
      <w:r>
        <w:rPr>
          <w:rFonts w:ascii="Times New Roman" w:hAnsi="Times New Roman" w:cs="Times New Roman" w:hint="eastAsia"/>
        </w:rPr>
        <w:t>v.s</w:t>
      </w:r>
      <w:proofErr w:type="spellEnd"/>
      <w:r>
        <w:rPr>
          <w:rFonts w:ascii="Times New Roman" w:hAnsi="Times New Roman" w:cs="Times New Roman" w:hint="eastAsia"/>
        </w:rPr>
        <w:t>. control group.</w:t>
      </w:r>
    </w:p>
    <w:p w14:paraId="18C94C35" w14:textId="77777777" w:rsidR="00693D4A" w:rsidRDefault="003A45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14:paraId="7D7D3EC7" w14:textId="77777777" w:rsidR="00693D4A" w:rsidRDefault="003A45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3</w:t>
      </w:r>
    </w:p>
    <w:p w14:paraId="48DE5AF8" w14:textId="77777777" w:rsidR="00693D4A" w:rsidRDefault="003A450A">
      <w:pPr>
        <w:jc w:val="center"/>
      </w:pPr>
      <w:r>
        <w:rPr>
          <w:noProof/>
        </w:rPr>
        <w:drawing>
          <wp:inline distT="0" distB="0" distL="114300" distR="114300" wp14:anchorId="384E3B7D" wp14:editId="2C4D0B25">
            <wp:extent cx="4349115" cy="3321050"/>
            <wp:effectExtent l="0" t="0" r="6985" b="635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49115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4AD8B" w14:textId="77777777" w:rsidR="00693D4A" w:rsidRDefault="003A45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Baicalein inhibits the phosphorylation level of mTOR (a) and p70S6K (b) in SKG IIIa cells. **p&lt;0.01 and ***p&lt;0.001 </w:t>
      </w:r>
      <w:proofErr w:type="spellStart"/>
      <w:r>
        <w:rPr>
          <w:rFonts w:ascii="Times New Roman" w:hAnsi="Times New Roman" w:cs="Times New Roman" w:hint="eastAsia"/>
        </w:rPr>
        <w:t>v.s</w:t>
      </w:r>
      <w:proofErr w:type="spellEnd"/>
      <w:r>
        <w:rPr>
          <w:rFonts w:ascii="Times New Roman" w:hAnsi="Times New Roman" w:cs="Times New Roman" w:hint="eastAsia"/>
        </w:rPr>
        <w:t>. control group.</w:t>
      </w:r>
    </w:p>
    <w:p w14:paraId="6C9271FA" w14:textId="77777777" w:rsidR="00693D4A" w:rsidRDefault="00693D4A">
      <w:pPr>
        <w:jc w:val="center"/>
      </w:pPr>
    </w:p>
    <w:sectPr w:rsidR="00693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94B67" w14:textId="77777777" w:rsidR="003A450A" w:rsidRDefault="003A450A" w:rsidP="00202FAD">
      <w:r>
        <w:separator/>
      </w:r>
    </w:p>
  </w:endnote>
  <w:endnote w:type="continuationSeparator" w:id="0">
    <w:p w14:paraId="26055287" w14:textId="77777777" w:rsidR="003A450A" w:rsidRDefault="003A450A" w:rsidP="00202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6E93ED" w14:textId="77777777" w:rsidR="003A450A" w:rsidRDefault="003A450A" w:rsidP="00202FAD">
      <w:r>
        <w:separator/>
      </w:r>
    </w:p>
  </w:footnote>
  <w:footnote w:type="continuationSeparator" w:id="0">
    <w:p w14:paraId="2130AE1E" w14:textId="77777777" w:rsidR="003A450A" w:rsidRDefault="003A450A" w:rsidP="00202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3D4A"/>
    <w:rsid w:val="00202FAD"/>
    <w:rsid w:val="003A450A"/>
    <w:rsid w:val="00693D4A"/>
    <w:rsid w:val="15CF7094"/>
    <w:rsid w:val="40091BF4"/>
    <w:rsid w:val="4CFB24B9"/>
    <w:rsid w:val="6948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C969CB"/>
  <w15:docId w15:val="{F03666A6-6B20-4B95-99B5-4FEB24C2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paragraph" w:styleId="a4">
    <w:name w:val="header"/>
    <w:basedOn w:val="a"/>
    <w:link w:val="a5"/>
    <w:rsid w:val="00202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02FA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02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02FA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</dc:creator>
  <cp:lastModifiedBy>罗 卜</cp:lastModifiedBy>
  <cp:revision>2</cp:revision>
  <dcterms:created xsi:type="dcterms:W3CDTF">2020-12-29T08:50:00Z</dcterms:created>
  <dcterms:modified xsi:type="dcterms:W3CDTF">2021-03-05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